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981C7" w14:textId="6B687798" w:rsidR="00226EEE" w:rsidRPr="00E20C52" w:rsidRDefault="00E20C52">
      <w:pPr>
        <w:rPr>
          <w:rFonts w:ascii="Times New Roman" w:hAnsi="Times New Roman"/>
          <w:b/>
        </w:rPr>
      </w:pPr>
      <w:r w:rsidRPr="00EB2FF7">
        <w:rPr>
          <w:rFonts w:ascii="Times New Roman" w:hAnsi="Times New Roman"/>
          <w:b/>
        </w:rPr>
        <w:t>Table S1</w:t>
      </w:r>
      <w:r w:rsidRPr="00EB2FF7">
        <w:rPr>
          <w:rFonts w:ascii="Times New Roman" w:hAnsi="Times New Roman" w:hint="eastAsia"/>
          <w:b/>
        </w:rPr>
        <w:t xml:space="preserve"> </w:t>
      </w:r>
      <w:r w:rsidRPr="00EB2FF7">
        <w:rPr>
          <w:rFonts w:ascii="Times New Roman" w:hAnsi="Times New Roman"/>
          <w:b/>
          <w:sz w:val="20"/>
          <w:szCs w:val="20"/>
        </w:rPr>
        <w:t>Characteristics of patients with clear cell renal cell carcinoma (ccRCC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7"/>
        <w:gridCol w:w="1738"/>
        <w:gridCol w:w="1912"/>
        <w:gridCol w:w="1929"/>
      </w:tblGrid>
      <w:tr w:rsidR="00E20C52" w:rsidRPr="00EB2FF7" w14:paraId="368D1FEF" w14:textId="77777777" w:rsidTr="009F009C">
        <w:trPr>
          <w:trHeight w:val="360"/>
        </w:trPr>
        <w:tc>
          <w:tcPr>
            <w:tcW w:w="1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A3D0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2A0C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CC6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Validation cohort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D89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ombined cohort</w:t>
            </w:r>
          </w:p>
        </w:tc>
      </w:tr>
      <w:tr w:rsidR="00E20C52" w:rsidRPr="00EB2FF7" w14:paraId="58F8BCBB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F262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7C48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173)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B876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173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A6CB3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346)</w:t>
            </w:r>
          </w:p>
        </w:tc>
      </w:tr>
      <w:tr w:rsidR="00E20C52" w:rsidRPr="00EB2FF7" w14:paraId="186AA2A3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A7E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A794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082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99B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0C52" w:rsidRPr="00EB2FF7" w14:paraId="6471BF46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AF3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＜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DE9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11F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650E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7</w:t>
            </w:r>
          </w:p>
        </w:tc>
      </w:tr>
      <w:tr w:rsidR="00E20C52" w:rsidRPr="00EB2FF7" w14:paraId="7D62FC0B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D90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350C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F165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F9C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9</w:t>
            </w:r>
          </w:p>
        </w:tc>
      </w:tr>
      <w:tr w:rsidR="00E20C52" w:rsidRPr="00EB2FF7" w14:paraId="2E957588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EC9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A8D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B6B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1A8C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0C52" w:rsidRPr="00EB2FF7" w14:paraId="5FCD353E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1DF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C16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3D4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975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46</w:t>
            </w:r>
          </w:p>
        </w:tc>
      </w:tr>
      <w:tr w:rsidR="00E20C52" w:rsidRPr="00EB2FF7" w14:paraId="4D9D9718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8043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408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AA4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5737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</w:tr>
      <w:tr w:rsidR="00E20C52" w:rsidRPr="00EB2FF7" w14:paraId="409C0609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63D0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F236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EAF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39D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0C52" w:rsidRPr="00EB2FF7" w14:paraId="058B3492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659B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915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94D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D63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97</w:t>
            </w:r>
          </w:p>
        </w:tc>
      </w:tr>
      <w:tr w:rsidR="00E20C52" w:rsidRPr="00EB2FF7" w14:paraId="21E30C07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434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9D74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774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95D0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9</w:t>
            </w:r>
          </w:p>
        </w:tc>
      </w:tr>
      <w:tr w:rsidR="00E20C52" w:rsidRPr="00EB2FF7" w14:paraId="4140274B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3C9D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53C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2C3C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F7E7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0C52" w:rsidRPr="00EB2FF7" w14:paraId="67CF6DEB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1EF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7EC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A5E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5A0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93</w:t>
            </w:r>
          </w:p>
        </w:tc>
      </w:tr>
      <w:tr w:rsidR="00E20C52" w:rsidRPr="00EB2FF7" w14:paraId="73A61077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590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DC16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95E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8AB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</w:tr>
      <w:tr w:rsidR="00E20C52" w:rsidRPr="00EB2FF7" w14:paraId="7EDA5AC4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5D9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Progression free survival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7FF8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3AA3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6E7D" w14:textId="77777777" w:rsidR="00E20C52" w:rsidRPr="00EB2FF7" w:rsidRDefault="00E20C52" w:rsidP="009F00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20C52" w:rsidRPr="00EB2FF7" w14:paraId="3A4B1711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B99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2F1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087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819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68</w:t>
            </w:r>
          </w:p>
        </w:tc>
      </w:tr>
      <w:tr w:rsidR="00E20C52" w:rsidRPr="00EB2FF7" w14:paraId="00B7C7B6" w14:textId="77777777" w:rsidTr="009F009C">
        <w:trPr>
          <w:trHeight w:val="360"/>
        </w:trPr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B4CD" w14:textId="77777777" w:rsidR="00E20C52" w:rsidRPr="00EB2FF7" w:rsidRDefault="00E20C52" w:rsidP="009F00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FD35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A0EA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EF80" w14:textId="77777777" w:rsidR="00E20C52" w:rsidRPr="00EB2FF7" w:rsidRDefault="00E20C52" w:rsidP="009F00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</w:tr>
    </w:tbl>
    <w:p w14:paraId="163C1F78" w14:textId="77777777" w:rsidR="00AC00F9" w:rsidRDefault="00AC00F9">
      <w:pPr>
        <w:sectPr w:rsidR="00AC00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D4ACC4" w14:textId="77777777" w:rsidR="00AC00F9" w:rsidRPr="00EB2FF7" w:rsidRDefault="00AC00F9" w:rsidP="00AC00F9">
      <w:pPr>
        <w:rPr>
          <w:rFonts w:ascii="Times New Roman" w:hAnsi="Times New Roman"/>
          <w:b/>
        </w:rPr>
      </w:pPr>
      <w:r w:rsidRPr="00EB2FF7">
        <w:rPr>
          <w:rFonts w:ascii="Times New Roman" w:hAnsi="Times New Roman"/>
          <w:b/>
        </w:rPr>
        <w:lastRenderedPageBreak/>
        <w:t>Table S2</w:t>
      </w:r>
      <w:r w:rsidRPr="00EB2FF7">
        <w:rPr>
          <w:rFonts w:ascii="Times New Roman" w:hAnsi="Times New Roman" w:hint="eastAsia"/>
          <w:b/>
        </w:rPr>
        <w:t xml:space="preserve"> </w:t>
      </w:r>
      <w:r w:rsidRPr="00EB2FF7">
        <w:rPr>
          <w:rFonts w:ascii="Times New Roman" w:hAnsi="Times New Roman"/>
          <w:b/>
          <w:kern w:val="0"/>
          <w:sz w:val="20"/>
          <w:szCs w:val="20"/>
        </w:rPr>
        <w:t>Clinicopathologic characteristics of ccRCC patients by RNF43/CD163 expressions in the validation cohort (n= 17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1029"/>
        <w:gridCol w:w="1069"/>
        <w:gridCol w:w="1081"/>
        <w:gridCol w:w="1084"/>
        <w:gridCol w:w="1016"/>
        <w:gridCol w:w="811"/>
      </w:tblGrid>
      <w:tr w:rsidR="00AC00F9" w:rsidRPr="00EB2FF7" w14:paraId="5E58461C" w14:textId="77777777" w:rsidTr="005D6A5D">
        <w:trPr>
          <w:trHeight w:val="356"/>
        </w:trPr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1F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6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C6C0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/CD163 Expressio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B4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Sum(17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B1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AC00F9" w:rsidRPr="00EB2FF7" w14:paraId="7C01F78B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61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1F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8B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64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C5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EBD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2F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203F830B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0D2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5E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B9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8C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DA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5C5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019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56734415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0D2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121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32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1D0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79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73A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27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86E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3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6A1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B91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C00F9" w:rsidRPr="00EB2FF7" w14:paraId="694CFD05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C7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C4C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B0F9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547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0FF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97E0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218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0.76</w:t>
            </w:r>
          </w:p>
        </w:tc>
      </w:tr>
      <w:tr w:rsidR="00AC00F9" w:rsidRPr="00EB2FF7" w14:paraId="77F3E494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AA2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＜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0F5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7C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9C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C7E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EC9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C1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63AA19F9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F62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8E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7B9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BD0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ED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E2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D61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787430C4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507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5AA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482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6A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6FD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0BB8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7A7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0.445</w:t>
            </w:r>
          </w:p>
        </w:tc>
      </w:tr>
      <w:tr w:rsidR="00AC00F9" w:rsidRPr="00EB2FF7" w14:paraId="26D65643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C8BD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61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D0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A8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AE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AF2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A2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4D647ADD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EBC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65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20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D2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56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BA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0B9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72DC375B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B2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BD7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A77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110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A24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D10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B5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AC00F9" w:rsidRPr="00EB2FF7" w14:paraId="386A69C0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276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AD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03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02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54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72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85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53E7162D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629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03C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22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EC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39B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55D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E3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44F4E1D0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A93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04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8CA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E0A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B9D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1AE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5A2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AC00F9" w:rsidRPr="00EB2FF7" w14:paraId="42394332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B944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0AD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41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25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EF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90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107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7659167B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4B4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CC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61C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5C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02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99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8A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353B61F2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86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Progression free surviv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99F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089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1C2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F15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02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40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AC00F9" w:rsidRPr="00EB2FF7" w14:paraId="45A1DD15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580E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F47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675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21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C3F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D0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F8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376C1939" w14:textId="77777777" w:rsidTr="005D6A5D">
        <w:trPr>
          <w:trHeight w:val="356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3EF3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E5B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830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7C1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52B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4B3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36B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910628B" w14:textId="77777777" w:rsidR="00AC00F9" w:rsidRPr="004B088D" w:rsidRDefault="00AC00F9" w:rsidP="00AC00F9"/>
    <w:p w14:paraId="6C54CD15" w14:textId="77777777" w:rsidR="00AC00F9" w:rsidRDefault="00AC00F9">
      <w:pPr>
        <w:sectPr w:rsidR="00AC00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0D814A" w14:textId="77777777" w:rsidR="00AC00F9" w:rsidRDefault="00AC00F9" w:rsidP="00AC00F9">
      <w:pPr>
        <w:rPr>
          <w:rFonts w:ascii="Times New Roman" w:hAnsi="Times New Roman"/>
          <w:b/>
          <w:kern w:val="0"/>
          <w:sz w:val="20"/>
          <w:szCs w:val="20"/>
        </w:rPr>
      </w:pPr>
      <w:r w:rsidRPr="00EB2FF7">
        <w:rPr>
          <w:rFonts w:ascii="Times New Roman" w:hAnsi="Times New Roman"/>
          <w:b/>
        </w:rPr>
        <w:t>Table S3</w:t>
      </w:r>
      <w:r w:rsidRPr="00EB2FF7">
        <w:rPr>
          <w:rFonts w:ascii="Times New Roman" w:hAnsi="Times New Roman" w:hint="eastAsia"/>
          <w:b/>
        </w:rPr>
        <w:t xml:space="preserve"> </w:t>
      </w:r>
      <w:r w:rsidRPr="00EB2FF7">
        <w:rPr>
          <w:rFonts w:ascii="Times New Roman" w:hAnsi="Times New Roman"/>
          <w:b/>
          <w:kern w:val="0"/>
          <w:sz w:val="20"/>
          <w:szCs w:val="20"/>
        </w:rPr>
        <w:t>Clinicopathologic characteristics of ccRCC patients by RNF43/CD163 expressions in the combined cohort (n= 34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1028"/>
        <w:gridCol w:w="1071"/>
        <w:gridCol w:w="1082"/>
        <w:gridCol w:w="1082"/>
        <w:gridCol w:w="1016"/>
        <w:gridCol w:w="811"/>
      </w:tblGrid>
      <w:tr w:rsidR="00AC00F9" w:rsidRPr="00EB2FF7" w14:paraId="3C4A1B2D" w14:textId="77777777" w:rsidTr="005D6A5D">
        <w:trPr>
          <w:trHeight w:val="363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9C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6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AABD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/CD163 Expressio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BBE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Sum(34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D7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AC00F9" w:rsidRPr="00EB2FF7" w14:paraId="1815426A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6B3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A72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7A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C17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672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RNF4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4B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58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61A211D4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9D6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B9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A0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187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60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CD163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87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B65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1F98C00B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DE7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422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64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DFB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178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012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49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7D0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(n=5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538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071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C00F9" w:rsidRPr="00EB2FF7" w14:paraId="38FCEB57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2C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CE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0ED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780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43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BC68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894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</w:p>
        </w:tc>
      </w:tr>
      <w:tr w:rsidR="00AC00F9" w:rsidRPr="00EB2FF7" w14:paraId="5F1A99D6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930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＜</w:t>
            </w: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57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C8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A1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2F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B62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B34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4D3D877F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7ED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92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C2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DA6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DA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C78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09B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7C39F2E0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10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1D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9DC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2E6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3A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52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302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0.292</w:t>
            </w:r>
          </w:p>
        </w:tc>
      </w:tr>
      <w:tr w:rsidR="00AC00F9" w:rsidRPr="00EB2FF7" w14:paraId="60F152FF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9E5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D0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9C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F8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3A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367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82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6079B76B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0E2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55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D5F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C9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DA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4F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EC5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465E4E5B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0B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46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A9B7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8ED8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B9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BF4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56E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AC00F9" w:rsidRPr="00EB2FF7" w14:paraId="72A2026D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79F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AB13" w14:textId="170198AA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EA039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0092" w14:textId="4A900425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="00EA039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6DE" w14:textId="0874B22E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EA039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6B9" w14:textId="74B3CD6E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EA039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930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A7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71B3C32A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456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311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C44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975E" w14:textId="75D6FA0F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EA039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902" w14:textId="26BC092F" w:rsidR="00AC00F9" w:rsidRPr="00EB2FF7" w:rsidRDefault="00EA039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3D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18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40E168C7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92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AA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EF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8A8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97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F338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758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AC00F9" w:rsidRPr="00EB2FF7" w14:paraId="417E5544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EA1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32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1EF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261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598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E5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933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71CD769E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DDD5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CD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A0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85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536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189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3CF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37A5CD4E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FA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Progression free surviv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50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164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DB4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AF5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74D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E0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AC00F9" w:rsidRPr="00EB2FF7" w14:paraId="69CB7577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A97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A3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377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76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4D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19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E4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C00F9" w:rsidRPr="00EB2FF7" w14:paraId="2A10AFE9" w14:textId="77777777" w:rsidTr="005D6A5D">
        <w:trPr>
          <w:trHeight w:val="363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39BC" w14:textId="77777777" w:rsidR="00AC00F9" w:rsidRPr="00EB2FF7" w:rsidRDefault="00AC00F9" w:rsidP="005D6A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C38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F0E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A61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51F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649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2E0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2FF7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D39456D" w14:textId="77777777" w:rsidR="00AC00F9" w:rsidRDefault="00AC00F9" w:rsidP="00AC00F9"/>
    <w:p w14:paraId="45015028" w14:textId="77777777" w:rsidR="00AC00F9" w:rsidRDefault="00AC00F9">
      <w:pPr>
        <w:sectPr w:rsidR="00AC00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DDC51A" w14:textId="77777777" w:rsidR="00AC00F9" w:rsidRPr="00EB2FF7" w:rsidRDefault="00AC00F9" w:rsidP="00AC00F9">
      <w:pPr>
        <w:rPr>
          <w:rFonts w:ascii="Times New Roman" w:hAnsi="Times New Roman"/>
          <w:b/>
        </w:rPr>
      </w:pPr>
      <w:r w:rsidRPr="00EB2FF7">
        <w:rPr>
          <w:rFonts w:ascii="Times New Roman" w:hAnsi="Times New Roman"/>
          <w:b/>
        </w:rPr>
        <w:t>Table S4</w:t>
      </w:r>
      <w:r w:rsidRPr="00EB2FF7">
        <w:rPr>
          <w:rFonts w:ascii="Times New Roman" w:hAnsi="Times New Roman" w:hint="eastAsia"/>
          <w:b/>
        </w:rPr>
        <w:t xml:space="preserve"> </w:t>
      </w:r>
      <w:r w:rsidRPr="00EB2FF7">
        <w:rPr>
          <w:rFonts w:ascii="Times New Roman" w:hAnsi="Times New Roman"/>
          <w:b/>
          <w:kern w:val="0"/>
          <w:sz w:val="22"/>
        </w:rPr>
        <w:t>Univariate and multivariate Cox regression analysis of RNF43/CD163 expression classifier and clinical characteristics with Overall Survival and Progression Free Survival in the validation cohort (n=17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5"/>
        <w:gridCol w:w="1765"/>
        <w:gridCol w:w="751"/>
        <w:gridCol w:w="222"/>
        <w:gridCol w:w="1766"/>
        <w:gridCol w:w="751"/>
        <w:gridCol w:w="222"/>
        <w:gridCol w:w="2101"/>
        <w:gridCol w:w="751"/>
        <w:gridCol w:w="222"/>
        <w:gridCol w:w="1671"/>
        <w:gridCol w:w="751"/>
      </w:tblGrid>
      <w:tr w:rsidR="00AC00F9" w:rsidRPr="00EB2FF7" w14:paraId="1393D081" w14:textId="77777777" w:rsidTr="005D6A5D">
        <w:trPr>
          <w:trHeight w:val="396"/>
        </w:trPr>
        <w:tc>
          <w:tcPr>
            <w:tcW w:w="10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2F5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0B1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7B7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BB8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E2B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862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9A2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9A0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rogression free survival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639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C91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348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882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00F9" w:rsidRPr="00EB2FF7" w14:paraId="454C7719" w14:textId="77777777" w:rsidTr="005D6A5D">
        <w:trPr>
          <w:trHeight w:val="383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F6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6B7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CA8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ABC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CC6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60B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85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91E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54B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B7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C19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8A0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00F9" w:rsidRPr="00EB2FF7" w14:paraId="5FBCE7B0" w14:textId="77777777" w:rsidTr="005D6A5D">
        <w:trPr>
          <w:trHeight w:val="383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C40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71D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7C5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8543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EC2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0E6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396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99F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2EE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717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C83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A15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</w:tr>
      <w:tr w:rsidR="00AC00F9" w:rsidRPr="00EB2FF7" w14:paraId="538AB897" w14:textId="77777777" w:rsidTr="005D6A5D">
        <w:trPr>
          <w:trHeight w:val="396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3DA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≥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60y vs 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＜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0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D0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898(0.524-1.53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BF8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E8C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889A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A52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57A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36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.321(0.84-2.07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180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F57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FF8C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0FC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AC00F9" w:rsidRPr="00EB2FF7" w14:paraId="2BA36B82" w14:textId="77777777" w:rsidTr="005D6A5D">
        <w:trPr>
          <w:trHeight w:val="39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8E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Female vs Male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D9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.531(0.878-2.66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398F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9E9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3A5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D08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0873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F4A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.451(0.913-2.30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798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B10D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75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FA69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AC00F9" w:rsidRPr="00EB2FF7" w14:paraId="2616F9D9" w14:textId="77777777" w:rsidTr="005D6A5D">
        <w:trPr>
          <w:trHeight w:val="39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A2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TNM stage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3-4 vs 1-2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AE9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.601(2.905-14.99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D0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1D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1D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4.225(1.788-9.98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0E1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28E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1F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.354(3.216-12.55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5F5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F9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C9B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4.859(2.398-9.84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183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AC00F9" w:rsidRPr="00EB2FF7" w14:paraId="4C33C764" w14:textId="77777777" w:rsidTr="005D6A5D">
        <w:trPr>
          <w:trHeight w:val="383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BF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RNF43 expression (High vs Low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C7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174(0.068-0.44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02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91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B1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213(0.083-0.54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4FDF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423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B9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321(0.16-0.64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4E29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5E79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13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366(0.179-0.7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636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 w:rsidR="00AC00F9" w:rsidRPr="00EB2FF7" w14:paraId="17457BA8" w14:textId="77777777" w:rsidTr="005D6A5D">
        <w:trPr>
          <w:trHeight w:val="396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383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CD163 expression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igh vs Low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987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0.652(3.62-31.336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BD1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B7A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A16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.342(2.045-19.669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81D24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E78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747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5.148(2.497-10.612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6098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ED3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468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3.49(1.62-7.519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2E5D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</w:tbl>
    <w:p w14:paraId="5FA595A6" w14:textId="77777777" w:rsidR="00AC00F9" w:rsidRPr="009E4A71" w:rsidRDefault="00AC00F9" w:rsidP="00AC00F9"/>
    <w:p w14:paraId="7B1E49D6" w14:textId="77777777" w:rsidR="00AC00F9" w:rsidRDefault="00AC00F9">
      <w:pPr>
        <w:sectPr w:rsidR="00AC00F9" w:rsidSect="009E4A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5BDAF9" w14:textId="77777777" w:rsidR="00AC00F9" w:rsidRDefault="00AC00F9" w:rsidP="00AC00F9">
      <w:r w:rsidRPr="00EB2FF7">
        <w:rPr>
          <w:rFonts w:ascii="Times New Roman" w:hAnsi="Times New Roman"/>
          <w:b/>
        </w:rPr>
        <w:t>Table S5</w:t>
      </w:r>
      <w:r w:rsidRPr="00EB2FF7">
        <w:rPr>
          <w:rFonts w:ascii="Times New Roman" w:hAnsi="Times New Roman" w:hint="eastAsia"/>
          <w:b/>
        </w:rPr>
        <w:t xml:space="preserve"> </w:t>
      </w:r>
      <w:r w:rsidRPr="00EB2FF7">
        <w:rPr>
          <w:rFonts w:ascii="Times New Roman" w:hAnsi="Times New Roman"/>
          <w:b/>
          <w:kern w:val="0"/>
          <w:sz w:val="22"/>
        </w:rPr>
        <w:t>Univariate and multivariate Cox regression analysis of RNF43 expression classifier and clinical characteristics with Overall Survival and Progression Free Survival in the combined cohort (n=34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8"/>
        <w:gridCol w:w="1844"/>
        <w:gridCol w:w="751"/>
        <w:gridCol w:w="222"/>
        <w:gridCol w:w="1749"/>
        <w:gridCol w:w="751"/>
        <w:gridCol w:w="222"/>
        <w:gridCol w:w="2082"/>
        <w:gridCol w:w="751"/>
        <w:gridCol w:w="222"/>
        <w:gridCol w:w="1655"/>
        <w:gridCol w:w="751"/>
      </w:tblGrid>
      <w:tr w:rsidR="00AC00F9" w:rsidRPr="00EB2FF7" w14:paraId="50918E50" w14:textId="77777777" w:rsidTr="005D6A5D">
        <w:trPr>
          <w:trHeight w:val="349"/>
        </w:trPr>
        <w:tc>
          <w:tcPr>
            <w:tcW w:w="10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60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E7B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470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5CD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603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780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47D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A56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rogression free survival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019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EFB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29B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B42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00F9" w:rsidRPr="00EB2FF7" w14:paraId="15104187" w14:textId="77777777" w:rsidTr="005D6A5D">
        <w:trPr>
          <w:trHeight w:val="337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669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6367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DA9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2D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513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D6D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D059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CE0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F1B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14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31E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D3A6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00F9" w:rsidRPr="00EB2FF7" w14:paraId="3064EA73" w14:textId="77777777" w:rsidTr="005D6A5D">
        <w:trPr>
          <w:trHeight w:val="337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0B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961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D3C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7B3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C5B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D3A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82F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25E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150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D9A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982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FA5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</w:tr>
      <w:tr w:rsidR="00AC00F9" w:rsidRPr="00EB2FF7" w14:paraId="1C2335C3" w14:textId="77777777" w:rsidTr="005D6A5D">
        <w:trPr>
          <w:trHeight w:val="349"/>
        </w:trPr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2B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≥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60y vs 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＜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0y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27B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898(0.524-1.53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B09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483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534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1982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AF7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E4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.321(0.84-2.07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7EA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85E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602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59F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AC00F9" w:rsidRPr="00EB2FF7" w14:paraId="1B74912C" w14:textId="77777777" w:rsidTr="005D6A5D">
        <w:trPr>
          <w:trHeight w:val="349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3AE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Female vs Male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6B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.531(0.878-2.66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CCAF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AE2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2A9E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310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11C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272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.451(0.913-2.3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5C6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F48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22D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117B" w14:textId="77777777" w:rsidR="00AC00F9" w:rsidRPr="00EB2FF7" w:rsidRDefault="00AC00F9" w:rsidP="005D6A5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AC00F9" w:rsidRPr="00EB2FF7" w14:paraId="1E314494" w14:textId="77777777" w:rsidTr="005D6A5D">
        <w:trPr>
          <w:trHeight w:val="349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7A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TNM stage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3-4 vs 1-2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62B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7.244(4.215-12.45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20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9A4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A8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2.898(1.625-5.16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5B6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BE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2F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.291(3.983-9.93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2C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B34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849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3.65(2.221-5.99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2B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AC00F9" w:rsidRPr="00EB2FF7" w14:paraId="55D749C7" w14:textId="77777777" w:rsidTr="005D6A5D">
        <w:trPr>
          <w:trHeight w:val="337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AE6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RNF43 expression(High vs Low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11B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142(0.078-0.25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BD2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A03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42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211(0.115-0.38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1D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F7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AE5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3(0.191-0.4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948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740C" w14:textId="77777777" w:rsidR="00AC00F9" w:rsidRPr="00EB2FF7" w:rsidRDefault="00AC00F9" w:rsidP="005D6A5D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B1A0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0.391(0.247-0.6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29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AC00F9" w:rsidRPr="00EB2FF7" w14:paraId="505B1287" w14:textId="77777777" w:rsidTr="005D6A5D">
        <w:trPr>
          <w:trHeight w:val="349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442A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CD163 expression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（</w:t>
            </w: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High vs Low</w:t>
            </w:r>
            <w:r w:rsidRPr="00EB2FF7">
              <w:rPr>
                <w:rFonts w:ascii="宋体" w:eastAsia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D62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12.586(6.138-25.80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4ACC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54C4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C92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6.509(3.056-13.863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CBB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1BCE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5CA8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4.941(3.107-7.85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77C7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EE41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E8BD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3.086(1.874-5.08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6C2F" w14:textId="77777777" w:rsidR="00AC00F9" w:rsidRPr="00EB2FF7" w:rsidRDefault="00AC00F9" w:rsidP="005D6A5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2FF7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50E29B82" w14:textId="77777777" w:rsidR="00AC00F9" w:rsidRDefault="00AC00F9" w:rsidP="00AC00F9"/>
    <w:p w14:paraId="29464158" w14:textId="77777777" w:rsidR="00E20C52" w:rsidRDefault="00E20C52"/>
    <w:sectPr w:rsidR="00E20C52" w:rsidSect="004308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9E216" w14:textId="77777777" w:rsidR="005C5863" w:rsidRDefault="005C5863" w:rsidP="00E20C52">
      <w:r>
        <w:separator/>
      </w:r>
    </w:p>
  </w:endnote>
  <w:endnote w:type="continuationSeparator" w:id="0">
    <w:p w14:paraId="1F5960E3" w14:textId="77777777" w:rsidR="005C5863" w:rsidRDefault="005C5863" w:rsidP="00E20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44B81" w14:textId="77777777" w:rsidR="005C5863" w:rsidRDefault="005C5863" w:rsidP="00E20C52">
      <w:r>
        <w:separator/>
      </w:r>
    </w:p>
  </w:footnote>
  <w:footnote w:type="continuationSeparator" w:id="0">
    <w:p w14:paraId="56BDE16B" w14:textId="77777777" w:rsidR="005C5863" w:rsidRDefault="005C5863" w:rsidP="00E20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321"/>
    <w:rsid w:val="00226EEE"/>
    <w:rsid w:val="00595B74"/>
    <w:rsid w:val="005C5863"/>
    <w:rsid w:val="00871177"/>
    <w:rsid w:val="00AC00F9"/>
    <w:rsid w:val="00D40321"/>
    <w:rsid w:val="00E20C52"/>
    <w:rsid w:val="00EA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E1713"/>
  <w15:chartTrackingRefBased/>
  <w15:docId w15:val="{018653DB-56A9-4806-8E3A-2C718818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C5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C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C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C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AB23F-DBA5-4707-A652-E267CBFBA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晓凯</dc:creator>
  <cp:keywords/>
  <dc:description/>
  <cp:lastModifiedBy>史 晓凯</cp:lastModifiedBy>
  <cp:revision>4</cp:revision>
  <dcterms:created xsi:type="dcterms:W3CDTF">2021-11-30T06:47:00Z</dcterms:created>
  <dcterms:modified xsi:type="dcterms:W3CDTF">2022-04-04T15:42:00Z</dcterms:modified>
</cp:coreProperties>
</file>